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23D50" w14:textId="447FC7C4" w:rsidR="00555A74" w:rsidRPr="00555A74" w:rsidRDefault="00555A74" w:rsidP="00555A74">
      <w:pPr>
        <w:rPr>
          <w:b/>
          <w:lang w:val="x-none"/>
        </w:rPr>
      </w:pPr>
      <w:r w:rsidRPr="00555A74">
        <w:rPr>
          <w:b/>
          <w:lang w:val="x-none"/>
        </w:rPr>
        <w:t xml:space="preserve">Appendix </w:t>
      </w:r>
      <w:r w:rsidR="005A5724">
        <w:rPr>
          <w:b/>
          <w:lang w:val="x-none"/>
        </w:rPr>
        <w:t>1</w:t>
      </w:r>
      <w:r w:rsidRPr="00555A74">
        <w:rPr>
          <w:b/>
          <w:lang w:val="x-none"/>
        </w:rPr>
        <w:t>. Management Algorithm Recommended by Cameroonian Ministry of</w:t>
      </w:r>
    </w:p>
    <w:p w14:paraId="1846FF31" w14:textId="13E0C20E" w:rsidR="00555A74" w:rsidRPr="00555A74" w:rsidRDefault="00555A74" w:rsidP="00555A74">
      <w:pPr>
        <w:rPr>
          <w:b/>
          <w:lang w:val="x-none"/>
        </w:rPr>
      </w:pPr>
      <w:r w:rsidRPr="00555A74">
        <w:rPr>
          <w:b/>
          <w:lang w:val="x-none"/>
        </w:rPr>
        <w:t>Envenomation Patients</w:t>
      </w:r>
      <w:r w:rsidR="007419DC">
        <w:rPr>
          <w:b/>
          <w:lang w:val="x-none"/>
        </w:rPr>
        <w:t xml:space="preserve"> (from </w:t>
      </w:r>
      <w:r w:rsidR="00D120B2" w:rsidRPr="00D120B2">
        <w:rPr>
          <w:b/>
          <w:lang w:val="x-none"/>
        </w:rPr>
        <w:t>3</w:t>
      </w:r>
      <w:r w:rsidR="0064290B">
        <w:rPr>
          <w:b/>
          <w:lang w:val="x-none"/>
        </w:rPr>
        <w:t>3</w:t>
      </w:r>
      <w:r w:rsidR="00D120B2">
        <w:rPr>
          <w:b/>
          <w:lang w:val="x-none"/>
        </w:rPr>
        <w:t>;</w:t>
      </w:r>
      <w:r w:rsidR="00895070" w:rsidRPr="00D120B2">
        <w:rPr>
          <w:b/>
          <w:lang w:val="x-none"/>
        </w:rPr>
        <w:t xml:space="preserve"> </w:t>
      </w:r>
      <w:r w:rsidR="00D120B2">
        <w:rPr>
          <w:b/>
          <w:lang w:val="x-none"/>
        </w:rPr>
        <w:t>3</w:t>
      </w:r>
      <w:r w:rsidR="0064290B">
        <w:rPr>
          <w:b/>
          <w:lang w:val="x-none"/>
        </w:rPr>
        <w:t>4</w:t>
      </w:r>
      <w:r w:rsidR="00D32734">
        <w:rPr>
          <w:b/>
          <w:lang w:val="x-none"/>
        </w:rPr>
        <w:t>)</w:t>
      </w:r>
    </w:p>
    <w:p w14:paraId="615A4CF5" w14:textId="77777777" w:rsidR="00555A74" w:rsidRDefault="00555A74" w:rsidP="00555A74">
      <w:pPr>
        <w:rPr>
          <w:b/>
          <w:lang w:val="x-none"/>
        </w:rPr>
      </w:pPr>
    </w:p>
    <w:p w14:paraId="76B8C3D1" w14:textId="5757E0DC" w:rsidR="00555A74" w:rsidRPr="00555A74" w:rsidRDefault="00555A74" w:rsidP="00555A74">
      <w:pPr>
        <w:rPr>
          <w:b/>
          <w:lang w:val="x-none"/>
        </w:rPr>
      </w:pPr>
      <w:r w:rsidRPr="00555A74">
        <w:rPr>
          <w:b/>
          <w:lang w:val="x-none"/>
        </w:rPr>
        <w:t>Gradation of edema:</w:t>
      </w:r>
    </w:p>
    <w:p w14:paraId="293D1649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0. No edema.</w:t>
      </w:r>
    </w:p>
    <w:p w14:paraId="278CB93A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1. Localized edema not exceeding the nearest joint.</w:t>
      </w:r>
    </w:p>
    <w:p w14:paraId="5CAA9D37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2. Progressive edema not exceeding 2 contiguous joints.</w:t>
      </w:r>
    </w:p>
    <w:p w14:paraId="185E3B32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3. Extensive edema not exceeding the root of the limb.</w:t>
      </w:r>
    </w:p>
    <w:p w14:paraId="7211BC6F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4. Edema extending beyond the root of the limb (hydrops).</w:t>
      </w:r>
    </w:p>
    <w:p w14:paraId="29B7BC4B" w14:textId="77777777" w:rsidR="00555A74" w:rsidRDefault="00555A74" w:rsidP="00555A74">
      <w:pPr>
        <w:rPr>
          <w:b/>
          <w:lang w:val="x-none"/>
        </w:rPr>
      </w:pPr>
    </w:p>
    <w:p w14:paraId="34CC99E7" w14:textId="60474891" w:rsidR="00555A74" w:rsidRPr="00555A74" w:rsidRDefault="00555A74" w:rsidP="00555A74">
      <w:pPr>
        <w:rPr>
          <w:b/>
          <w:lang w:val="x-none"/>
        </w:rPr>
      </w:pPr>
      <w:r w:rsidRPr="00555A74">
        <w:rPr>
          <w:b/>
          <w:lang w:val="x-none"/>
        </w:rPr>
        <w:t>Gradation of bleeding:</w:t>
      </w:r>
    </w:p>
    <w:p w14:paraId="2838F861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0. No bleeding.</w:t>
      </w:r>
    </w:p>
    <w:p w14:paraId="2C9D6354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1. Persistent local bleeding at fang marks for more than one hour.</w:t>
      </w:r>
    </w:p>
    <w:p w14:paraId="2CF848EF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2. Bleeding from the gums, nose, scars, and recent wounds.</w:t>
      </w:r>
    </w:p>
    <w:p w14:paraId="4C12D43C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3. Ecchymosis, hematoma, purpura, phlyctens.</w:t>
      </w:r>
    </w:p>
    <w:p w14:paraId="0964F2B8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4. Internal hemorrhage (peritoneal, meningeal, metrorrhagia, hematemesis, etc.).</w:t>
      </w:r>
    </w:p>
    <w:p w14:paraId="2CEDC6D8" w14:textId="77777777" w:rsidR="00555A74" w:rsidRDefault="00555A74" w:rsidP="00555A74">
      <w:pPr>
        <w:rPr>
          <w:b/>
          <w:lang w:val="x-none"/>
        </w:rPr>
      </w:pPr>
    </w:p>
    <w:p w14:paraId="00C0260F" w14:textId="08BF4604" w:rsidR="00555A74" w:rsidRPr="00555A74" w:rsidRDefault="00555A74" w:rsidP="00555A74">
      <w:pPr>
        <w:rPr>
          <w:b/>
          <w:lang w:val="x-none"/>
        </w:rPr>
      </w:pPr>
      <w:r w:rsidRPr="00555A74">
        <w:rPr>
          <w:b/>
          <w:lang w:val="x-none"/>
        </w:rPr>
        <w:t>Gradation of neurological disorders:</w:t>
      </w:r>
    </w:p>
    <w:p w14:paraId="6680BD2D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0. No neurological disorder.</w:t>
      </w:r>
    </w:p>
    <w:p w14:paraId="73E65C3C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1. Local anesthesia, tingling affecting the bitten limb.</w:t>
      </w:r>
    </w:p>
    <w:p w14:paraId="676D5CE2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2. Profuse sweat, saliva and vomiting, miosis.</w:t>
      </w:r>
    </w:p>
    <w:p w14:paraId="69914A4D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3. Bilateral ptosis (±speech, vision, hearing and/or swallowing disorders).</w:t>
      </w:r>
    </w:p>
    <w:p w14:paraId="05DC6403" w14:textId="77777777" w:rsidR="00555A74" w:rsidRPr="00555A74" w:rsidRDefault="00555A74" w:rsidP="00555A74">
      <w:pPr>
        <w:rPr>
          <w:lang w:val="x-none"/>
        </w:rPr>
      </w:pPr>
      <w:r w:rsidRPr="00555A74">
        <w:rPr>
          <w:lang w:val="x-none"/>
        </w:rPr>
        <w:t>4. Respiratory distress, impossibility to communicate.</w:t>
      </w:r>
    </w:p>
    <w:p w14:paraId="5B8C31E2" w14:textId="77777777" w:rsidR="009D1AD3" w:rsidRDefault="009D1AD3"/>
    <w:p w14:paraId="71EBD9AA" w14:textId="3318CE34" w:rsidR="00D76DEB" w:rsidRPr="00684EB7" w:rsidRDefault="00D76DEB" w:rsidP="00D76DEB">
      <w:pPr>
        <w:rPr>
          <w:rFonts w:ascii="Times New Roman" w:hAnsi="Times New Roman" w:cs="Times New Roman"/>
          <w:b/>
          <w:bCs/>
          <w:lang w:val="en-US"/>
        </w:rPr>
      </w:pPr>
      <w:bookmarkStart w:id="0" w:name="_Hlk116810666"/>
      <w:r>
        <w:rPr>
          <w:rFonts w:ascii="Times New Roman" w:hAnsi="Times New Roman" w:cs="Times New Roman"/>
          <w:b/>
          <w:bCs/>
          <w:lang w:val="en-US"/>
        </w:rPr>
        <w:t>G</w:t>
      </w:r>
      <w:r w:rsidRPr="00684EB7">
        <w:rPr>
          <w:rFonts w:ascii="Times New Roman" w:hAnsi="Times New Roman" w:cs="Times New Roman"/>
          <w:b/>
          <w:bCs/>
          <w:lang w:val="en-US"/>
        </w:rPr>
        <w:t>radation of</w:t>
      </w:r>
      <w:r w:rsidRPr="00684EB7">
        <w:rPr>
          <w:rFonts w:ascii="Times New Roman" w:hAnsi="Times New Roman" w:cs="Times New Roman"/>
          <w:b/>
          <w:lang w:val="en-US"/>
        </w:rPr>
        <w:t xml:space="preserve"> whole-blood clotting time on dry tube (WBCT)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bookmarkEnd w:id="0"/>
    <w:p w14:paraId="000A33FD" w14:textId="77777777" w:rsidR="00D76DEB" w:rsidRPr="00EA7246" w:rsidRDefault="00D76DEB" w:rsidP="00D76DEB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A7246">
        <w:rPr>
          <w:rFonts w:ascii="Times New Roman" w:hAnsi="Times New Roman" w:cs="Times New Roman"/>
          <w:noProof/>
          <w:sz w:val="24"/>
          <w:szCs w:val="24"/>
          <w:lang w:val="en-US"/>
        </w:rPr>
        <w:t>Sample 2 mL blood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a clean dry glass tube</w:t>
      </w:r>
    </w:p>
    <w:p w14:paraId="227933AC" w14:textId="77777777" w:rsidR="00D76DEB" w:rsidRPr="00EA7246" w:rsidRDefault="00D76DEB" w:rsidP="00D76DEB">
      <w:pPr>
        <w:pStyle w:val="Paragraphedeliste"/>
        <w:numPr>
          <w:ilvl w:val="0"/>
          <w:numId w:val="1"/>
        </w:numPr>
        <w:tabs>
          <w:tab w:val="left" w:pos="0"/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7246">
        <w:rPr>
          <w:rFonts w:ascii="Times New Roman" w:hAnsi="Times New Roman" w:cs="Times New Roman"/>
          <w:sz w:val="24"/>
          <w:szCs w:val="24"/>
          <w:lang w:val="en-US"/>
        </w:rPr>
        <w:t>Let the tube stand without shaking it</w:t>
      </w:r>
    </w:p>
    <w:p w14:paraId="1EC02142" w14:textId="4CED43FF" w:rsidR="00D76DEB" w:rsidRPr="00EA7246" w:rsidRDefault="00D76DEB" w:rsidP="00D76DEB">
      <w:pPr>
        <w:numPr>
          <w:ilvl w:val="0"/>
          <w:numId w:val="1"/>
        </w:numPr>
        <w:tabs>
          <w:tab w:val="left" w:pos="0"/>
          <w:tab w:val="left" w:pos="284"/>
        </w:tabs>
        <w:contextualSpacing/>
        <w:jc w:val="left"/>
        <w:rPr>
          <w:rFonts w:ascii="Times New Roman" w:hAnsi="Times New Roman" w:cs="Times New Roman"/>
          <w:lang w:val="en-US"/>
        </w:rPr>
      </w:pPr>
      <w:r w:rsidRPr="00EA7246">
        <w:rPr>
          <w:rFonts w:ascii="Times New Roman" w:hAnsi="Times New Roman" w:cs="Times New Roman"/>
          <w:lang w:val="en-US"/>
        </w:rPr>
        <w:t>Read the result after 20 minutes of waiting</w:t>
      </w:r>
    </w:p>
    <w:p w14:paraId="4BC8A4F0" w14:textId="77777777" w:rsidR="00D76DEB" w:rsidRPr="00684EB7" w:rsidRDefault="00D76DEB" w:rsidP="00D76DE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643AE8D" wp14:editId="308143DE">
            <wp:extent cx="2874427" cy="2542032"/>
            <wp:effectExtent l="0" t="0" r="254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186" cy="2555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FA342" w14:textId="5F6969A4" w:rsidR="00D32734" w:rsidRDefault="00D32734"/>
    <w:sectPr w:rsidR="00D32734" w:rsidSect="00555A74">
      <w:type w:val="continuous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005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74"/>
    <w:rsid w:val="00100F57"/>
    <w:rsid w:val="00185C9A"/>
    <w:rsid w:val="002C3D17"/>
    <w:rsid w:val="002F6623"/>
    <w:rsid w:val="004C255F"/>
    <w:rsid w:val="00544CFE"/>
    <w:rsid w:val="00555A74"/>
    <w:rsid w:val="0059578D"/>
    <w:rsid w:val="005A5724"/>
    <w:rsid w:val="0064290B"/>
    <w:rsid w:val="007419DC"/>
    <w:rsid w:val="00747270"/>
    <w:rsid w:val="00895070"/>
    <w:rsid w:val="009D1AD3"/>
    <w:rsid w:val="009D5BED"/>
    <w:rsid w:val="00A97F73"/>
    <w:rsid w:val="00C77C51"/>
    <w:rsid w:val="00C82F24"/>
    <w:rsid w:val="00D120B2"/>
    <w:rsid w:val="00D32734"/>
    <w:rsid w:val="00D76DEB"/>
    <w:rsid w:val="00D9062B"/>
    <w:rsid w:val="00D92543"/>
    <w:rsid w:val="00DC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9B07"/>
  <w15:chartTrackingRefBased/>
  <w15:docId w15:val="{E8192085-7CDC-4CA0-8C2B-2D07981F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D76DEB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Anonyme</cp:lastModifiedBy>
  <cp:revision>4</cp:revision>
  <dcterms:created xsi:type="dcterms:W3CDTF">2025-02-24T18:24:00Z</dcterms:created>
  <dcterms:modified xsi:type="dcterms:W3CDTF">2025-02-25T15:19:00Z</dcterms:modified>
</cp:coreProperties>
</file>